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E575F" w14:textId="77777777" w:rsidR="006301DB" w:rsidRPr="002D3F5C" w:rsidRDefault="006301DB" w:rsidP="006301DB">
      <w:pPr>
        <w:jc w:val="center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37E8E965" w14:textId="02718E9D" w:rsidR="006116AB" w:rsidRDefault="006116AB" w:rsidP="00F01006">
      <w:pPr>
        <w:jc w:val="center"/>
        <w:outlineLvl w:val="0"/>
        <w:rPr>
          <w:rFonts w:ascii="Arial" w:hAnsi="Arial" w:cs="Arial"/>
        </w:rPr>
      </w:pPr>
      <w:r w:rsidRPr="002D3F5C">
        <w:rPr>
          <w:rFonts w:ascii="Arial" w:hAnsi="Arial" w:cs="Arial"/>
        </w:rPr>
        <w:t>Whole Blood MicroRNA</w:t>
      </w:r>
      <w:bookmarkStart w:id="0" w:name="_GoBack"/>
      <w:bookmarkEnd w:id="0"/>
      <w:r w:rsidRPr="002D3F5C">
        <w:rPr>
          <w:rFonts w:ascii="Arial" w:hAnsi="Arial" w:cs="Arial"/>
        </w:rPr>
        <w:t xml:space="preserve"> Expression Associated with Stroke</w:t>
      </w:r>
    </w:p>
    <w:p w14:paraId="5978C7BE" w14:textId="77777777" w:rsidR="00FA3B25" w:rsidRPr="002D3F5C" w:rsidRDefault="00FA3B25" w:rsidP="00F01006">
      <w:pPr>
        <w:jc w:val="center"/>
        <w:outlineLvl w:val="0"/>
        <w:rPr>
          <w:rFonts w:ascii="Arial" w:hAnsi="Arial" w:cs="Arial"/>
        </w:rPr>
      </w:pPr>
    </w:p>
    <w:p w14:paraId="1667FA06" w14:textId="77777777" w:rsidR="00FA3B25" w:rsidRPr="002D3F5C" w:rsidRDefault="00FA3B25" w:rsidP="00FA3B25">
      <w:pPr>
        <w:rPr>
          <w:rFonts w:ascii="Arial" w:hAnsi="Arial" w:cs="Arial"/>
        </w:rPr>
      </w:pPr>
      <w:r>
        <w:rPr>
          <w:rFonts w:ascii="Arial" w:hAnsi="Arial" w:cs="Arial"/>
          <w:b/>
        </w:rPr>
        <w:t>S5 Table</w:t>
      </w:r>
      <w:r w:rsidRPr="002D3F5C">
        <w:rPr>
          <w:rFonts w:ascii="Arial" w:hAnsi="Arial" w:cs="Arial"/>
          <w:b/>
        </w:rPr>
        <w:t xml:space="preserve">. </w:t>
      </w:r>
      <w:r w:rsidRPr="0045323D">
        <w:rPr>
          <w:rFonts w:ascii="Arial" w:hAnsi="Arial" w:cs="Arial"/>
          <w:b/>
        </w:rPr>
        <w:t>Top genes whose expression was associated with miR-574-3p in brain samples collected from the ROS/MAP project</w:t>
      </w:r>
      <w:r w:rsidRPr="0045323D">
        <w:rPr>
          <w:rFonts w:ascii="Arial" w:hAnsi="Arial" w:cs="Arial"/>
          <w:b/>
          <w:lang w:eastAsia="zh-CN"/>
        </w:rPr>
        <w:t>.</w:t>
      </w:r>
      <w:r w:rsidRPr="002D3F5C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Two genes were significant after Bonferroni correction </w:t>
      </w:r>
      <w:r w:rsidRPr="002D3F5C">
        <w:rPr>
          <w:rFonts w:ascii="Arial" w:hAnsi="Arial" w:cs="Arial"/>
          <w:lang w:eastAsia="zh-CN"/>
        </w:rPr>
        <w:t>(</w:t>
      </w:r>
      <w:r w:rsidRPr="00662C88">
        <w:rPr>
          <w:rFonts w:ascii="Arial" w:hAnsi="Arial" w:cs="Arial"/>
          <w:i/>
          <w:lang w:eastAsia="zh-CN"/>
        </w:rPr>
        <w:t>P</w:t>
      </w:r>
      <w:r>
        <w:rPr>
          <w:rFonts w:ascii="Arial" w:hAnsi="Arial" w:cs="Arial"/>
          <w:lang w:eastAsia="zh-CN"/>
        </w:rPr>
        <w:t>&lt;</w:t>
      </w:r>
      <w:r w:rsidRPr="002D3F5C">
        <w:rPr>
          <w:rFonts w:ascii="Arial" w:hAnsi="Arial" w:cs="Arial"/>
          <w:lang w:eastAsia="zh-CN"/>
        </w:rPr>
        <w:t>8</w:t>
      </w:r>
      <w:r>
        <w:rPr>
          <w:rFonts w:ascii="Arial" w:hAnsi="Arial" w:cs="Arial"/>
          <w:lang w:eastAsia="zh-CN"/>
        </w:rPr>
        <w:t>.9E</w:t>
      </w:r>
      <w:r w:rsidRPr="002D3F5C">
        <w:rPr>
          <w:rFonts w:ascii="Arial" w:hAnsi="Arial" w:cs="Arial"/>
          <w:lang w:eastAsia="zh-CN"/>
        </w:rPr>
        <w:t>-</w:t>
      </w:r>
      <w:r>
        <w:rPr>
          <w:rFonts w:ascii="Arial" w:hAnsi="Arial" w:cs="Arial"/>
          <w:lang w:eastAsia="zh-CN"/>
        </w:rPr>
        <w:t>7</w:t>
      </w:r>
      <w:r w:rsidRPr="002D3F5C">
        <w:rPr>
          <w:rFonts w:ascii="Arial" w:hAnsi="Arial" w:cs="Arial"/>
          <w:lang w:eastAsia="zh-CN"/>
        </w:rPr>
        <w:t>).</w:t>
      </w:r>
      <w:r w:rsidRPr="002D3F5C">
        <w:rPr>
          <w:rFonts w:ascii="Arial" w:hAnsi="Arial" w:cs="Arial"/>
          <w:b/>
        </w:rPr>
        <w:t xml:space="preserve"> </w:t>
      </w:r>
    </w:p>
    <w:tbl>
      <w:tblPr>
        <w:tblStyle w:val="PlainTable21"/>
        <w:tblW w:w="4852" w:type="dxa"/>
        <w:tblLayout w:type="fixed"/>
        <w:tblLook w:val="04A0" w:firstRow="1" w:lastRow="0" w:firstColumn="1" w:lastColumn="0" w:noHBand="0" w:noVBand="1"/>
      </w:tblPr>
      <w:tblGrid>
        <w:gridCol w:w="1769"/>
        <w:gridCol w:w="960"/>
        <w:gridCol w:w="960"/>
        <w:gridCol w:w="1163"/>
      </w:tblGrid>
      <w:tr w:rsidR="00FA3B25" w:rsidRPr="002649F7" w14:paraId="25E0D712" w14:textId="77777777" w:rsidTr="00676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DEF6C1B" w14:textId="77777777" w:rsidR="00FA3B25" w:rsidRPr="002649F7" w:rsidRDefault="00FA3B25" w:rsidP="006761E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55131CED" w14:textId="77777777" w:rsidR="00FA3B25" w:rsidRPr="002649F7" w:rsidRDefault="00FA3B25" w:rsidP="00676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Beta</w:t>
            </w:r>
          </w:p>
        </w:tc>
        <w:tc>
          <w:tcPr>
            <w:tcW w:w="960" w:type="dxa"/>
            <w:noWrap/>
            <w:hideMark/>
          </w:tcPr>
          <w:p w14:paraId="5949971F" w14:textId="77777777" w:rsidR="00FA3B25" w:rsidRPr="002649F7" w:rsidRDefault="00FA3B25" w:rsidP="00676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SE</w:t>
            </w:r>
          </w:p>
        </w:tc>
        <w:tc>
          <w:tcPr>
            <w:tcW w:w="1163" w:type="dxa"/>
            <w:noWrap/>
            <w:hideMark/>
          </w:tcPr>
          <w:p w14:paraId="77377718" w14:textId="77777777" w:rsidR="00FA3B25" w:rsidRPr="002649F7" w:rsidRDefault="00FA3B25" w:rsidP="00676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P-value</w:t>
            </w:r>
          </w:p>
        </w:tc>
      </w:tr>
      <w:tr w:rsidR="00FA3B25" w:rsidRPr="002649F7" w14:paraId="67F14814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DA7910D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DBNDD2</w:t>
            </w:r>
          </w:p>
        </w:tc>
        <w:tc>
          <w:tcPr>
            <w:tcW w:w="960" w:type="dxa"/>
            <w:noWrap/>
            <w:hideMark/>
          </w:tcPr>
          <w:p w14:paraId="60746C73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b/>
                <w:color w:val="000000"/>
                <w:lang w:eastAsia="zh-CN"/>
              </w:rPr>
              <w:t>17.64</w:t>
            </w:r>
          </w:p>
        </w:tc>
        <w:tc>
          <w:tcPr>
            <w:tcW w:w="960" w:type="dxa"/>
            <w:noWrap/>
            <w:hideMark/>
          </w:tcPr>
          <w:p w14:paraId="6D71519D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b/>
                <w:color w:val="000000"/>
                <w:lang w:eastAsia="zh-CN"/>
              </w:rPr>
              <w:t>3.24</w:t>
            </w:r>
          </w:p>
        </w:tc>
        <w:tc>
          <w:tcPr>
            <w:tcW w:w="1163" w:type="dxa"/>
            <w:noWrap/>
            <w:hideMark/>
          </w:tcPr>
          <w:p w14:paraId="2F54EC12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b/>
                <w:color w:val="000000"/>
                <w:lang w:eastAsia="zh-CN"/>
              </w:rPr>
              <w:t>7.7E-08</w:t>
            </w:r>
          </w:p>
        </w:tc>
      </w:tr>
      <w:tr w:rsidR="00FA3B25" w:rsidRPr="002649F7" w14:paraId="7A38272D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2E67036E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ELOVL1</w:t>
            </w:r>
          </w:p>
        </w:tc>
        <w:tc>
          <w:tcPr>
            <w:tcW w:w="960" w:type="dxa"/>
            <w:noWrap/>
            <w:hideMark/>
          </w:tcPr>
          <w:p w14:paraId="40FB5679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b/>
                <w:color w:val="000000"/>
                <w:lang w:eastAsia="zh-CN"/>
              </w:rPr>
              <w:t>3.87</w:t>
            </w:r>
          </w:p>
        </w:tc>
        <w:tc>
          <w:tcPr>
            <w:tcW w:w="960" w:type="dxa"/>
            <w:noWrap/>
            <w:hideMark/>
          </w:tcPr>
          <w:p w14:paraId="05312CB0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b/>
                <w:color w:val="000000"/>
                <w:lang w:eastAsia="zh-CN"/>
              </w:rPr>
              <w:t>0.75</w:t>
            </w:r>
          </w:p>
        </w:tc>
        <w:tc>
          <w:tcPr>
            <w:tcW w:w="1163" w:type="dxa"/>
            <w:noWrap/>
            <w:hideMark/>
          </w:tcPr>
          <w:p w14:paraId="4A8C0F6A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b/>
                <w:color w:val="000000"/>
                <w:lang w:eastAsia="zh-CN"/>
              </w:rPr>
              <w:t>3.3E-07</w:t>
            </w:r>
          </w:p>
        </w:tc>
      </w:tr>
      <w:tr w:rsidR="00FA3B25" w:rsidRPr="002649F7" w14:paraId="3D64F9CD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743E919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DUSP10</w:t>
            </w:r>
          </w:p>
        </w:tc>
        <w:tc>
          <w:tcPr>
            <w:tcW w:w="960" w:type="dxa"/>
            <w:noWrap/>
            <w:hideMark/>
          </w:tcPr>
          <w:p w14:paraId="635258BE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69236A1B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06</w:t>
            </w:r>
          </w:p>
        </w:tc>
        <w:tc>
          <w:tcPr>
            <w:tcW w:w="1163" w:type="dxa"/>
            <w:noWrap/>
            <w:hideMark/>
          </w:tcPr>
          <w:p w14:paraId="0EAA7C08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9.3E-07</w:t>
            </w:r>
          </w:p>
        </w:tc>
      </w:tr>
      <w:tr w:rsidR="00FA3B25" w:rsidRPr="002649F7" w14:paraId="75FB1156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5CFFE78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LIPE</w:t>
            </w:r>
          </w:p>
        </w:tc>
        <w:tc>
          <w:tcPr>
            <w:tcW w:w="960" w:type="dxa"/>
            <w:noWrap/>
            <w:hideMark/>
          </w:tcPr>
          <w:p w14:paraId="776228FE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0BCB8B97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17</w:t>
            </w:r>
          </w:p>
        </w:tc>
        <w:tc>
          <w:tcPr>
            <w:tcW w:w="1163" w:type="dxa"/>
            <w:noWrap/>
            <w:hideMark/>
          </w:tcPr>
          <w:p w14:paraId="1AB6E850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3E-06</w:t>
            </w:r>
          </w:p>
        </w:tc>
      </w:tr>
      <w:tr w:rsidR="00FA3B25" w:rsidRPr="002649F7" w14:paraId="7C8A36FE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BD50D00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KLK6</w:t>
            </w:r>
          </w:p>
        </w:tc>
        <w:tc>
          <w:tcPr>
            <w:tcW w:w="960" w:type="dxa"/>
            <w:noWrap/>
            <w:hideMark/>
          </w:tcPr>
          <w:p w14:paraId="77607D1B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75</w:t>
            </w:r>
          </w:p>
        </w:tc>
        <w:tc>
          <w:tcPr>
            <w:tcW w:w="960" w:type="dxa"/>
            <w:noWrap/>
            <w:hideMark/>
          </w:tcPr>
          <w:p w14:paraId="4BAC7948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58</w:t>
            </w:r>
          </w:p>
        </w:tc>
        <w:tc>
          <w:tcPr>
            <w:tcW w:w="1163" w:type="dxa"/>
            <w:noWrap/>
            <w:hideMark/>
          </w:tcPr>
          <w:p w14:paraId="32B59E64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6E-06</w:t>
            </w:r>
          </w:p>
        </w:tc>
      </w:tr>
      <w:tr w:rsidR="00FA3B25" w:rsidRPr="002649F7" w14:paraId="7D7B848B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D6CB837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DNAH17</w:t>
            </w:r>
          </w:p>
        </w:tc>
        <w:tc>
          <w:tcPr>
            <w:tcW w:w="960" w:type="dxa"/>
            <w:noWrap/>
            <w:hideMark/>
          </w:tcPr>
          <w:p w14:paraId="2EE3FF42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7BC44251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09</w:t>
            </w:r>
          </w:p>
        </w:tc>
        <w:tc>
          <w:tcPr>
            <w:tcW w:w="1163" w:type="dxa"/>
            <w:noWrap/>
            <w:hideMark/>
          </w:tcPr>
          <w:p w14:paraId="3331183C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4.3E-06</w:t>
            </w:r>
          </w:p>
        </w:tc>
      </w:tr>
      <w:tr w:rsidR="00FA3B25" w:rsidRPr="002649F7" w14:paraId="757F953B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698C508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TF</w:t>
            </w:r>
          </w:p>
        </w:tc>
        <w:tc>
          <w:tcPr>
            <w:tcW w:w="960" w:type="dxa"/>
            <w:noWrap/>
            <w:hideMark/>
          </w:tcPr>
          <w:p w14:paraId="2DCB7330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3.18</w:t>
            </w:r>
          </w:p>
        </w:tc>
        <w:tc>
          <w:tcPr>
            <w:tcW w:w="960" w:type="dxa"/>
            <w:noWrap/>
            <w:hideMark/>
          </w:tcPr>
          <w:p w14:paraId="710EC383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5.13</w:t>
            </w:r>
          </w:p>
        </w:tc>
        <w:tc>
          <w:tcPr>
            <w:tcW w:w="1163" w:type="dxa"/>
            <w:noWrap/>
            <w:hideMark/>
          </w:tcPr>
          <w:p w14:paraId="5E6F78F1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7.6E-06</w:t>
            </w:r>
          </w:p>
        </w:tc>
      </w:tr>
      <w:tr w:rsidR="00FA3B25" w:rsidRPr="002649F7" w14:paraId="3AE18749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A8CF6EA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RHOG</w:t>
            </w:r>
          </w:p>
        </w:tc>
        <w:tc>
          <w:tcPr>
            <w:tcW w:w="960" w:type="dxa"/>
            <w:noWrap/>
            <w:hideMark/>
          </w:tcPr>
          <w:p w14:paraId="4CE939DC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76</w:t>
            </w:r>
          </w:p>
        </w:tc>
        <w:tc>
          <w:tcPr>
            <w:tcW w:w="960" w:type="dxa"/>
            <w:noWrap/>
            <w:hideMark/>
          </w:tcPr>
          <w:p w14:paraId="2A5D985F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62</w:t>
            </w:r>
          </w:p>
        </w:tc>
        <w:tc>
          <w:tcPr>
            <w:tcW w:w="1163" w:type="dxa"/>
            <w:noWrap/>
            <w:hideMark/>
          </w:tcPr>
          <w:p w14:paraId="63AB3A1E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1E-05</w:t>
            </w:r>
          </w:p>
        </w:tc>
      </w:tr>
      <w:tr w:rsidR="00FA3B25" w:rsidRPr="002649F7" w14:paraId="10A5D8FD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90FD50E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THEMIS2</w:t>
            </w:r>
          </w:p>
        </w:tc>
        <w:tc>
          <w:tcPr>
            <w:tcW w:w="960" w:type="dxa"/>
            <w:noWrap/>
            <w:hideMark/>
          </w:tcPr>
          <w:p w14:paraId="6F6D7C9C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565256B2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19</w:t>
            </w:r>
          </w:p>
        </w:tc>
        <w:tc>
          <w:tcPr>
            <w:tcW w:w="1163" w:type="dxa"/>
            <w:noWrap/>
            <w:hideMark/>
          </w:tcPr>
          <w:p w14:paraId="2FD4C567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1E-05</w:t>
            </w:r>
          </w:p>
        </w:tc>
      </w:tr>
      <w:tr w:rsidR="00FA3B25" w:rsidRPr="002649F7" w14:paraId="5F410AB2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58209D9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LHPP</w:t>
            </w:r>
          </w:p>
        </w:tc>
        <w:tc>
          <w:tcPr>
            <w:tcW w:w="960" w:type="dxa"/>
            <w:noWrap/>
            <w:hideMark/>
          </w:tcPr>
          <w:p w14:paraId="28C09C8E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6.39</w:t>
            </w:r>
          </w:p>
        </w:tc>
        <w:tc>
          <w:tcPr>
            <w:tcW w:w="960" w:type="dxa"/>
            <w:noWrap/>
            <w:hideMark/>
          </w:tcPr>
          <w:p w14:paraId="0042BB72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45</w:t>
            </w:r>
          </w:p>
        </w:tc>
        <w:tc>
          <w:tcPr>
            <w:tcW w:w="1163" w:type="dxa"/>
            <w:noWrap/>
            <w:hideMark/>
          </w:tcPr>
          <w:p w14:paraId="1B1DBF4F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2E-05</w:t>
            </w:r>
          </w:p>
        </w:tc>
      </w:tr>
      <w:tr w:rsidR="00FA3B25" w:rsidRPr="002649F7" w14:paraId="423F13A6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D444473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EVI2A</w:t>
            </w:r>
          </w:p>
        </w:tc>
        <w:tc>
          <w:tcPr>
            <w:tcW w:w="960" w:type="dxa"/>
            <w:noWrap/>
            <w:hideMark/>
          </w:tcPr>
          <w:p w14:paraId="1F02DE4D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37</w:t>
            </w:r>
          </w:p>
        </w:tc>
        <w:tc>
          <w:tcPr>
            <w:tcW w:w="960" w:type="dxa"/>
            <w:noWrap/>
            <w:hideMark/>
          </w:tcPr>
          <w:p w14:paraId="4C16E060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54</w:t>
            </w:r>
          </w:p>
        </w:tc>
        <w:tc>
          <w:tcPr>
            <w:tcW w:w="1163" w:type="dxa"/>
            <w:noWrap/>
            <w:hideMark/>
          </w:tcPr>
          <w:p w14:paraId="24AAA9C1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3E-05</w:t>
            </w:r>
          </w:p>
        </w:tc>
      </w:tr>
      <w:tr w:rsidR="00FA3B25" w:rsidRPr="002649F7" w14:paraId="46FEA0FE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8E1AC89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TMEM63A</w:t>
            </w:r>
          </w:p>
        </w:tc>
        <w:tc>
          <w:tcPr>
            <w:tcW w:w="960" w:type="dxa"/>
            <w:noWrap/>
            <w:hideMark/>
          </w:tcPr>
          <w:p w14:paraId="54A4C674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3.66</w:t>
            </w:r>
          </w:p>
        </w:tc>
        <w:tc>
          <w:tcPr>
            <w:tcW w:w="960" w:type="dxa"/>
            <w:noWrap/>
            <w:hideMark/>
          </w:tcPr>
          <w:p w14:paraId="505E434E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83</w:t>
            </w:r>
          </w:p>
        </w:tc>
        <w:tc>
          <w:tcPr>
            <w:tcW w:w="1163" w:type="dxa"/>
            <w:noWrap/>
            <w:hideMark/>
          </w:tcPr>
          <w:p w14:paraId="4B48E825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4E-05</w:t>
            </w:r>
          </w:p>
        </w:tc>
      </w:tr>
      <w:tr w:rsidR="00FA3B25" w:rsidRPr="002649F7" w14:paraId="4BD06401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31730A0A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GJB1</w:t>
            </w:r>
          </w:p>
        </w:tc>
        <w:tc>
          <w:tcPr>
            <w:tcW w:w="960" w:type="dxa"/>
            <w:noWrap/>
            <w:hideMark/>
          </w:tcPr>
          <w:p w14:paraId="2554EC57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05</w:t>
            </w:r>
          </w:p>
        </w:tc>
        <w:tc>
          <w:tcPr>
            <w:tcW w:w="960" w:type="dxa"/>
            <w:noWrap/>
            <w:hideMark/>
          </w:tcPr>
          <w:p w14:paraId="45FB7CC1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47</w:t>
            </w:r>
          </w:p>
        </w:tc>
        <w:tc>
          <w:tcPr>
            <w:tcW w:w="1163" w:type="dxa"/>
            <w:noWrap/>
            <w:hideMark/>
          </w:tcPr>
          <w:p w14:paraId="5BEDC5F6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6E-05</w:t>
            </w:r>
          </w:p>
        </w:tc>
      </w:tr>
      <w:tr w:rsidR="00FA3B25" w:rsidRPr="002649F7" w14:paraId="776EB05C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14995AF3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FA2H</w:t>
            </w:r>
          </w:p>
        </w:tc>
        <w:tc>
          <w:tcPr>
            <w:tcW w:w="960" w:type="dxa"/>
            <w:noWrap/>
            <w:hideMark/>
          </w:tcPr>
          <w:p w14:paraId="5A42D4EC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99</w:t>
            </w:r>
          </w:p>
        </w:tc>
        <w:tc>
          <w:tcPr>
            <w:tcW w:w="960" w:type="dxa"/>
            <w:noWrap/>
            <w:hideMark/>
          </w:tcPr>
          <w:p w14:paraId="50EF47DC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46</w:t>
            </w:r>
          </w:p>
        </w:tc>
        <w:tc>
          <w:tcPr>
            <w:tcW w:w="1163" w:type="dxa"/>
            <w:noWrap/>
            <w:hideMark/>
          </w:tcPr>
          <w:p w14:paraId="06A4B2DE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8E-05</w:t>
            </w:r>
          </w:p>
        </w:tc>
      </w:tr>
      <w:tr w:rsidR="00FA3B25" w:rsidRPr="002649F7" w14:paraId="29C39EBF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6C709EB9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RNASE1</w:t>
            </w:r>
          </w:p>
        </w:tc>
        <w:tc>
          <w:tcPr>
            <w:tcW w:w="960" w:type="dxa"/>
            <w:noWrap/>
            <w:hideMark/>
          </w:tcPr>
          <w:p w14:paraId="37860F3A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1.60</w:t>
            </w:r>
          </w:p>
        </w:tc>
        <w:tc>
          <w:tcPr>
            <w:tcW w:w="960" w:type="dxa"/>
            <w:noWrap/>
            <w:hideMark/>
          </w:tcPr>
          <w:p w14:paraId="2D02ECD4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71</w:t>
            </w:r>
          </w:p>
        </w:tc>
        <w:tc>
          <w:tcPr>
            <w:tcW w:w="1163" w:type="dxa"/>
            <w:noWrap/>
            <w:hideMark/>
          </w:tcPr>
          <w:p w14:paraId="644442CD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3E-05</w:t>
            </w:r>
          </w:p>
        </w:tc>
      </w:tr>
      <w:tr w:rsidR="00FA3B25" w:rsidRPr="002649F7" w14:paraId="6313E620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0ADCAEB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LDB3</w:t>
            </w:r>
          </w:p>
        </w:tc>
        <w:tc>
          <w:tcPr>
            <w:tcW w:w="960" w:type="dxa"/>
            <w:noWrap/>
            <w:hideMark/>
          </w:tcPr>
          <w:p w14:paraId="364E88CA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7DE28B0A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18</w:t>
            </w:r>
          </w:p>
        </w:tc>
        <w:tc>
          <w:tcPr>
            <w:tcW w:w="1163" w:type="dxa"/>
            <w:noWrap/>
            <w:hideMark/>
          </w:tcPr>
          <w:p w14:paraId="76FD00C8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5E-05</w:t>
            </w:r>
          </w:p>
        </w:tc>
      </w:tr>
      <w:tr w:rsidR="00FA3B25" w:rsidRPr="002649F7" w14:paraId="15E66971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0D704201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SLC47A1</w:t>
            </w:r>
          </w:p>
        </w:tc>
        <w:tc>
          <w:tcPr>
            <w:tcW w:w="960" w:type="dxa"/>
            <w:noWrap/>
            <w:hideMark/>
          </w:tcPr>
          <w:p w14:paraId="26A0D4D1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03110F1A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08</w:t>
            </w:r>
          </w:p>
        </w:tc>
        <w:tc>
          <w:tcPr>
            <w:tcW w:w="1163" w:type="dxa"/>
            <w:noWrap/>
            <w:hideMark/>
          </w:tcPr>
          <w:p w14:paraId="407CFC43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8E-05</w:t>
            </w:r>
          </w:p>
        </w:tc>
      </w:tr>
      <w:tr w:rsidR="00FA3B25" w:rsidRPr="002649F7" w14:paraId="4A49383D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4367C906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MLPH</w:t>
            </w:r>
          </w:p>
        </w:tc>
        <w:tc>
          <w:tcPr>
            <w:tcW w:w="960" w:type="dxa"/>
            <w:noWrap/>
            <w:hideMark/>
          </w:tcPr>
          <w:p w14:paraId="7F97D520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ED826AE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03</w:t>
            </w:r>
          </w:p>
        </w:tc>
        <w:tc>
          <w:tcPr>
            <w:tcW w:w="1163" w:type="dxa"/>
            <w:noWrap/>
            <w:hideMark/>
          </w:tcPr>
          <w:p w14:paraId="4550DD5E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2.8E-05</w:t>
            </w:r>
          </w:p>
        </w:tc>
      </w:tr>
      <w:tr w:rsidR="00FA3B25" w:rsidRPr="002649F7" w14:paraId="7C3D500D" w14:textId="77777777" w:rsidTr="00676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75FF54DF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RP11-288G11.3</w:t>
            </w:r>
          </w:p>
        </w:tc>
        <w:tc>
          <w:tcPr>
            <w:tcW w:w="960" w:type="dxa"/>
            <w:noWrap/>
            <w:hideMark/>
          </w:tcPr>
          <w:p w14:paraId="5F67F19C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1.63</w:t>
            </w:r>
          </w:p>
        </w:tc>
        <w:tc>
          <w:tcPr>
            <w:tcW w:w="960" w:type="dxa"/>
            <w:noWrap/>
            <w:hideMark/>
          </w:tcPr>
          <w:p w14:paraId="31ACDE97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39</w:t>
            </w:r>
          </w:p>
        </w:tc>
        <w:tc>
          <w:tcPr>
            <w:tcW w:w="1163" w:type="dxa"/>
            <w:noWrap/>
            <w:hideMark/>
          </w:tcPr>
          <w:p w14:paraId="4FE4166E" w14:textId="77777777" w:rsidR="00FA3B25" w:rsidRPr="002649F7" w:rsidRDefault="00FA3B25" w:rsidP="006761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3.4E-05</w:t>
            </w:r>
          </w:p>
        </w:tc>
      </w:tr>
      <w:tr w:rsidR="00FA3B25" w:rsidRPr="002649F7" w14:paraId="4A0A0478" w14:textId="77777777" w:rsidTr="006761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noWrap/>
            <w:hideMark/>
          </w:tcPr>
          <w:p w14:paraId="5734F79C" w14:textId="77777777" w:rsidR="00FA3B25" w:rsidRPr="002649F7" w:rsidRDefault="00FA3B25" w:rsidP="006761ED">
            <w:pPr>
              <w:rPr>
                <w:rFonts w:ascii="Arial" w:eastAsia="Times New Roman" w:hAnsi="Arial" w:cs="Arial"/>
                <w:i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i/>
                <w:color w:val="000000"/>
                <w:lang w:eastAsia="zh-CN"/>
              </w:rPr>
              <w:t>GPR62</w:t>
            </w:r>
          </w:p>
        </w:tc>
        <w:tc>
          <w:tcPr>
            <w:tcW w:w="960" w:type="dxa"/>
            <w:noWrap/>
            <w:hideMark/>
          </w:tcPr>
          <w:p w14:paraId="260C034D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60</w:t>
            </w:r>
          </w:p>
        </w:tc>
        <w:tc>
          <w:tcPr>
            <w:tcW w:w="960" w:type="dxa"/>
            <w:noWrap/>
            <w:hideMark/>
          </w:tcPr>
          <w:p w14:paraId="35E75C77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0.14</w:t>
            </w:r>
          </w:p>
        </w:tc>
        <w:tc>
          <w:tcPr>
            <w:tcW w:w="1163" w:type="dxa"/>
            <w:noWrap/>
            <w:hideMark/>
          </w:tcPr>
          <w:p w14:paraId="07D3239D" w14:textId="77777777" w:rsidR="00FA3B25" w:rsidRPr="002649F7" w:rsidRDefault="00FA3B25" w:rsidP="006761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2649F7">
              <w:rPr>
                <w:rFonts w:ascii="Arial" w:eastAsia="Times New Roman" w:hAnsi="Arial" w:cs="Arial"/>
                <w:color w:val="000000"/>
                <w:lang w:eastAsia="zh-CN"/>
              </w:rPr>
              <w:t>3.4E-05</w:t>
            </w:r>
          </w:p>
        </w:tc>
      </w:tr>
    </w:tbl>
    <w:p w14:paraId="7D4E8820" w14:textId="77777777" w:rsidR="006116AB" w:rsidRPr="002D3F5C" w:rsidRDefault="006116AB" w:rsidP="0055662E">
      <w:pPr>
        <w:rPr>
          <w:rFonts w:ascii="Arial" w:hAnsi="Arial" w:cs="Arial"/>
          <w:b/>
        </w:rPr>
      </w:pPr>
    </w:p>
    <w:sectPr w:rsidR="006116AB" w:rsidRPr="002D3F5C" w:rsidSect="006438A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613D5" w14:textId="77777777" w:rsidR="00306EC5" w:rsidRDefault="00306EC5" w:rsidP="00271922">
      <w:pPr>
        <w:spacing w:after="0" w:line="240" w:lineRule="auto"/>
      </w:pPr>
      <w:r>
        <w:separator/>
      </w:r>
    </w:p>
  </w:endnote>
  <w:endnote w:type="continuationSeparator" w:id="0">
    <w:p w14:paraId="7494A7DB" w14:textId="77777777" w:rsidR="00306EC5" w:rsidRDefault="00306EC5" w:rsidP="00271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5CD72" w14:textId="77777777" w:rsidR="00306EC5" w:rsidRDefault="00306EC5" w:rsidP="00271922">
      <w:pPr>
        <w:spacing w:after="0" w:line="240" w:lineRule="auto"/>
      </w:pPr>
      <w:r>
        <w:separator/>
      </w:r>
    </w:p>
  </w:footnote>
  <w:footnote w:type="continuationSeparator" w:id="0">
    <w:p w14:paraId="39F27B7F" w14:textId="77777777" w:rsidR="00306EC5" w:rsidRDefault="00306EC5" w:rsidP="002719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001CE" w14:textId="77777777" w:rsidR="00C31BA3" w:rsidRPr="00271922" w:rsidRDefault="00C31BA3" w:rsidP="00271922">
    <w:pPr>
      <w:pStyle w:val="Header"/>
      <w:jc w:val="center"/>
      <w:rPr>
        <w:sz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2tdfxxwwo02t02ewwewpxtzlsrzvsv025app&quot;&gt;thesis-Converted&lt;record-ids&gt;&lt;item&gt;2856&lt;/item&gt;&lt;item&gt;2927&lt;/item&gt;&lt;item&gt;3216&lt;/item&gt;&lt;item&gt;3647&lt;/item&gt;&lt;item&gt;3648&lt;/item&gt;&lt;item&gt;3649&lt;/item&gt;&lt;/record-ids&gt;&lt;/item&gt;&lt;/Libraries&gt;"/>
  </w:docVars>
  <w:rsids>
    <w:rsidRoot w:val="001459D7"/>
    <w:rsid w:val="00002351"/>
    <w:rsid w:val="00012BCA"/>
    <w:rsid w:val="0001315B"/>
    <w:rsid w:val="000416A1"/>
    <w:rsid w:val="00074E42"/>
    <w:rsid w:val="0008176B"/>
    <w:rsid w:val="000850D2"/>
    <w:rsid w:val="00087650"/>
    <w:rsid w:val="000925FF"/>
    <w:rsid w:val="000964CD"/>
    <w:rsid w:val="000B380D"/>
    <w:rsid w:val="000B74E0"/>
    <w:rsid w:val="000B7F09"/>
    <w:rsid w:val="000C6C45"/>
    <w:rsid w:val="000D4540"/>
    <w:rsid w:val="000F13AC"/>
    <w:rsid w:val="001030ED"/>
    <w:rsid w:val="00104EC3"/>
    <w:rsid w:val="001167FD"/>
    <w:rsid w:val="00125884"/>
    <w:rsid w:val="00135146"/>
    <w:rsid w:val="001450C1"/>
    <w:rsid w:val="001459D7"/>
    <w:rsid w:val="0014736B"/>
    <w:rsid w:val="00154A9C"/>
    <w:rsid w:val="00154E54"/>
    <w:rsid w:val="00157769"/>
    <w:rsid w:val="00162AC3"/>
    <w:rsid w:val="00170D68"/>
    <w:rsid w:val="00172B5D"/>
    <w:rsid w:val="00174120"/>
    <w:rsid w:val="001768D2"/>
    <w:rsid w:val="00177540"/>
    <w:rsid w:val="00191D99"/>
    <w:rsid w:val="00194DE5"/>
    <w:rsid w:val="001A09A7"/>
    <w:rsid w:val="001A14EA"/>
    <w:rsid w:val="001A5717"/>
    <w:rsid w:val="001B1BEB"/>
    <w:rsid w:val="001B55BF"/>
    <w:rsid w:val="001E4021"/>
    <w:rsid w:val="00203AD4"/>
    <w:rsid w:val="002077F8"/>
    <w:rsid w:val="0021306E"/>
    <w:rsid w:val="002137E3"/>
    <w:rsid w:val="0021598E"/>
    <w:rsid w:val="0021781E"/>
    <w:rsid w:val="0022053A"/>
    <w:rsid w:val="002208C4"/>
    <w:rsid w:val="002253A1"/>
    <w:rsid w:val="002326E4"/>
    <w:rsid w:val="002330D9"/>
    <w:rsid w:val="00234BF4"/>
    <w:rsid w:val="00234F99"/>
    <w:rsid w:val="00244A50"/>
    <w:rsid w:val="002468F1"/>
    <w:rsid w:val="002649F7"/>
    <w:rsid w:val="00267FF0"/>
    <w:rsid w:val="00271922"/>
    <w:rsid w:val="00276C95"/>
    <w:rsid w:val="00281691"/>
    <w:rsid w:val="00281DF8"/>
    <w:rsid w:val="00283EB3"/>
    <w:rsid w:val="002909F0"/>
    <w:rsid w:val="00292811"/>
    <w:rsid w:val="002A0D99"/>
    <w:rsid w:val="002A6366"/>
    <w:rsid w:val="002B0128"/>
    <w:rsid w:val="002B1385"/>
    <w:rsid w:val="002B389B"/>
    <w:rsid w:val="002C6F0B"/>
    <w:rsid w:val="002D39EB"/>
    <w:rsid w:val="002D3F5C"/>
    <w:rsid w:val="002E321C"/>
    <w:rsid w:val="002E4CEF"/>
    <w:rsid w:val="002E6FED"/>
    <w:rsid w:val="002F56CF"/>
    <w:rsid w:val="002F6798"/>
    <w:rsid w:val="0030097F"/>
    <w:rsid w:val="003028C2"/>
    <w:rsid w:val="00303FFC"/>
    <w:rsid w:val="0030636D"/>
    <w:rsid w:val="00306EC5"/>
    <w:rsid w:val="00322E34"/>
    <w:rsid w:val="00323453"/>
    <w:rsid w:val="00333164"/>
    <w:rsid w:val="00334C5A"/>
    <w:rsid w:val="003359EB"/>
    <w:rsid w:val="00335D2A"/>
    <w:rsid w:val="0036046D"/>
    <w:rsid w:val="003604F4"/>
    <w:rsid w:val="00362EE7"/>
    <w:rsid w:val="00364B9C"/>
    <w:rsid w:val="00365895"/>
    <w:rsid w:val="00365D27"/>
    <w:rsid w:val="003733E0"/>
    <w:rsid w:val="00373427"/>
    <w:rsid w:val="00375201"/>
    <w:rsid w:val="0038389F"/>
    <w:rsid w:val="0039375E"/>
    <w:rsid w:val="003A06D2"/>
    <w:rsid w:val="003A72D4"/>
    <w:rsid w:val="003B0A32"/>
    <w:rsid w:val="003B3FB2"/>
    <w:rsid w:val="003C1835"/>
    <w:rsid w:val="003C39A0"/>
    <w:rsid w:val="003C67A8"/>
    <w:rsid w:val="003D3186"/>
    <w:rsid w:val="003E62C1"/>
    <w:rsid w:val="003F06B4"/>
    <w:rsid w:val="003F279D"/>
    <w:rsid w:val="004133EB"/>
    <w:rsid w:val="00415800"/>
    <w:rsid w:val="0041587A"/>
    <w:rsid w:val="00430D65"/>
    <w:rsid w:val="00446EE2"/>
    <w:rsid w:val="00452978"/>
    <w:rsid w:val="0046173E"/>
    <w:rsid w:val="00462222"/>
    <w:rsid w:val="00467F62"/>
    <w:rsid w:val="0047422A"/>
    <w:rsid w:val="00486F3C"/>
    <w:rsid w:val="004A1C19"/>
    <w:rsid w:val="004A3483"/>
    <w:rsid w:val="004D0009"/>
    <w:rsid w:val="004E30DC"/>
    <w:rsid w:val="004E38C7"/>
    <w:rsid w:val="004E44A2"/>
    <w:rsid w:val="004E5389"/>
    <w:rsid w:val="004E6C71"/>
    <w:rsid w:val="004F13DA"/>
    <w:rsid w:val="004F58B4"/>
    <w:rsid w:val="00504519"/>
    <w:rsid w:val="00504D13"/>
    <w:rsid w:val="00505BCD"/>
    <w:rsid w:val="00517595"/>
    <w:rsid w:val="00527553"/>
    <w:rsid w:val="00545A44"/>
    <w:rsid w:val="00550597"/>
    <w:rsid w:val="0055662E"/>
    <w:rsid w:val="005835B5"/>
    <w:rsid w:val="00585B0E"/>
    <w:rsid w:val="00594C9A"/>
    <w:rsid w:val="005A194C"/>
    <w:rsid w:val="005A31EE"/>
    <w:rsid w:val="005D541C"/>
    <w:rsid w:val="005E09E6"/>
    <w:rsid w:val="005E3BF7"/>
    <w:rsid w:val="005E6D44"/>
    <w:rsid w:val="006033A0"/>
    <w:rsid w:val="00605795"/>
    <w:rsid w:val="00605E3F"/>
    <w:rsid w:val="006116AB"/>
    <w:rsid w:val="00611EE6"/>
    <w:rsid w:val="00612E32"/>
    <w:rsid w:val="006179B2"/>
    <w:rsid w:val="006301DB"/>
    <w:rsid w:val="00642982"/>
    <w:rsid w:val="006438A4"/>
    <w:rsid w:val="00646608"/>
    <w:rsid w:val="00650260"/>
    <w:rsid w:val="0066007D"/>
    <w:rsid w:val="00662C88"/>
    <w:rsid w:val="0066699E"/>
    <w:rsid w:val="00670BC9"/>
    <w:rsid w:val="00671FF5"/>
    <w:rsid w:val="00674449"/>
    <w:rsid w:val="00674E46"/>
    <w:rsid w:val="006804E4"/>
    <w:rsid w:val="00695204"/>
    <w:rsid w:val="006A058E"/>
    <w:rsid w:val="006C09BB"/>
    <w:rsid w:val="006D114E"/>
    <w:rsid w:val="006D3ED5"/>
    <w:rsid w:val="006D67ED"/>
    <w:rsid w:val="006E01FC"/>
    <w:rsid w:val="006F2D29"/>
    <w:rsid w:val="006F753C"/>
    <w:rsid w:val="00700B33"/>
    <w:rsid w:val="00701249"/>
    <w:rsid w:val="00706E78"/>
    <w:rsid w:val="00712C37"/>
    <w:rsid w:val="007220D3"/>
    <w:rsid w:val="00735BF9"/>
    <w:rsid w:val="007508DF"/>
    <w:rsid w:val="0075109F"/>
    <w:rsid w:val="007547F6"/>
    <w:rsid w:val="007557FB"/>
    <w:rsid w:val="007736A2"/>
    <w:rsid w:val="00774AE4"/>
    <w:rsid w:val="00777D3A"/>
    <w:rsid w:val="0078490C"/>
    <w:rsid w:val="00785DB7"/>
    <w:rsid w:val="00794165"/>
    <w:rsid w:val="00795ECD"/>
    <w:rsid w:val="00797929"/>
    <w:rsid w:val="007A061B"/>
    <w:rsid w:val="007A346C"/>
    <w:rsid w:val="007A38A0"/>
    <w:rsid w:val="007A59BC"/>
    <w:rsid w:val="007B6DA4"/>
    <w:rsid w:val="007C0E9F"/>
    <w:rsid w:val="007C25DD"/>
    <w:rsid w:val="007D01EA"/>
    <w:rsid w:val="007E26FE"/>
    <w:rsid w:val="007E7C42"/>
    <w:rsid w:val="007F7E0D"/>
    <w:rsid w:val="008179C5"/>
    <w:rsid w:val="00821310"/>
    <w:rsid w:val="00822EDA"/>
    <w:rsid w:val="0082479F"/>
    <w:rsid w:val="00832910"/>
    <w:rsid w:val="00846D23"/>
    <w:rsid w:val="00851999"/>
    <w:rsid w:val="008577AA"/>
    <w:rsid w:val="00866235"/>
    <w:rsid w:val="00866375"/>
    <w:rsid w:val="00876962"/>
    <w:rsid w:val="008811BD"/>
    <w:rsid w:val="00885888"/>
    <w:rsid w:val="0089276F"/>
    <w:rsid w:val="0089389E"/>
    <w:rsid w:val="00895458"/>
    <w:rsid w:val="008976A2"/>
    <w:rsid w:val="008A5400"/>
    <w:rsid w:val="008A6760"/>
    <w:rsid w:val="008A68E0"/>
    <w:rsid w:val="008A7949"/>
    <w:rsid w:val="008D2C46"/>
    <w:rsid w:val="008E079D"/>
    <w:rsid w:val="00905A85"/>
    <w:rsid w:val="009117EB"/>
    <w:rsid w:val="00911955"/>
    <w:rsid w:val="0091331A"/>
    <w:rsid w:val="00917FBC"/>
    <w:rsid w:val="00930924"/>
    <w:rsid w:val="00932437"/>
    <w:rsid w:val="009431C9"/>
    <w:rsid w:val="00944D03"/>
    <w:rsid w:val="00957F03"/>
    <w:rsid w:val="00960771"/>
    <w:rsid w:val="00961ACE"/>
    <w:rsid w:val="00982162"/>
    <w:rsid w:val="00987053"/>
    <w:rsid w:val="00990E50"/>
    <w:rsid w:val="00992C87"/>
    <w:rsid w:val="009A00BE"/>
    <w:rsid w:val="009A0125"/>
    <w:rsid w:val="009A0B22"/>
    <w:rsid w:val="009A0B2B"/>
    <w:rsid w:val="009B4AEA"/>
    <w:rsid w:val="009B7929"/>
    <w:rsid w:val="009C01F0"/>
    <w:rsid w:val="009C3857"/>
    <w:rsid w:val="009C5231"/>
    <w:rsid w:val="009D23BA"/>
    <w:rsid w:val="009D75EA"/>
    <w:rsid w:val="009E1A29"/>
    <w:rsid w:val="009F1039"/>
    <w:rsid w:val="009F3B5F"/>
    <w:rsid w:val="00A02576"/>
    <w:rsid w:val="00A077DB"/>
    <w:rsid w:val="00A138F5"/>
    <w:rsid w:val="00A24F2B"/>
    <w:rsid w:val="00A52080"/>
    <w:rsid w:val="00A61BB1"/>
    <w:rsid w:val="00A62C3E"/>
    <w:rsid w:val="00A639C0"/>
    <w:rsid w:val="00A84154"/>
    <w:rsid w:val="00A84D38"/>
    <w:rsid w:val="00A94D32"/>
    <w:rsid w:val="00AA57E9"/>
    <w:rsid w:val="00AB0171"/>
    <w:rsid w:val="00AB53AF"/>
    <w:rsid w:val="00AC63FF"/>
    <w:rsid w:val="00AD03E0"/>
    <w:rsid w:val="00AD20E8"/>
    <w:rsid w:val="00AD2D82"/>
    <w:rsid w:val="00AD5C46"/>
    <w:rsid w:val="00AE4D40"/>
    <w:rsid w:val="00AF22FD"/>
    <w:rsid w:val="00AF4920"/>
    <w:rsid w:val="00AF60B5"/>
    <w:rsid w:val="00B030DA"/>
    <w:rsid w:val="00B03CF0"/>
    <w:rsid w:val="00B03D9E"/>
    <w:rsid w:val="00B06BF9"/>
    <w:rsid w:val="00B157E3"/>
    <w:rsid w:val="00B370AF"/>
    <w:rsid w:val="00B37BBC"/>
    <w:rsid w:val="00B501FF"/>
    <w:rsid w:val="00B5152F"/>
    <w:rsid w:val="00B51605"/>
    <w:rsid w:val="00B5274E"/>
    <w:rsid w:val="00B52BA3"/>
    <w:rsid w:val="00B76534"/>
    <w:rsid w:val="00B77F5B"/>
    <w:rsid w:val="00B8724D"/>
    <w:rsid w:val="00B904F2"/>
    <w:rsid w:val="00B90FE3"/>
    <w:rsid w:val="00B968B4"/>
    <w:rsid w:val="00BA5B6C"/>
    <w:rsid w:val="00BD6E35"/>
    <w:rsid w:val="00BF3E8B"/>
    <w:rsid w:val="00BF7C6F"/>
    <w:rsid w:val="00C0524D"/>
    <w:rsid w:val="00C05405"/>
    <w:rsid w:val="00C17DD1"/>
    <w:rsid w:val="00C31BA3"/>
    <w:rsid w:val="00C34DD3"/>
    <w:rsid w:val="00C46456"/>
    <w:rsid w:val="00C7634B"/>
    <w:rsid w:val="00C8163C"/>
    <w:rsid w:val="00C8588F"/>
    <w:rsid w:val="00C90DF8"/>
    <w:rsid w:val="00CB09BC"/>
    <w:rsid w:val="00CB4111"/>
    <w:rsid w:val="00CB71D4"/>
    <w:rsid w:val="00CC2295"/>
    <w:rsid w:val="00CC2683"/>
    <w:rsid w:val="00CD39EC"/>
    <w:rsid w:val="00CD6275"/>
    <w:rsid w:val="00CE398E"/>
    <w:rsid w:val="00CE4235"/>
    <w:rsid w:val="00CE5E41"/>
    <w:rsid w:val="00D14989"/>
    <w:rsid w:val="00D22A71"/>
    <w:rsid w:val="00D23C81"/>
    <w:rsid w:val="00D36224"/>
    <w:rsid w:val="00D3732B"/>
    <w:rsid w:val="00D44D31"/>
    <w:rsid w:val="00D47BA0"/>
    <w:rsid w:val="00D63D0B"/>
    <w:rsid w:val="00D66483"/>
    <w:rsid w:val="00D752D5"/>
    <w:rsid w:val="00D756EA"/>
    <w:rsid w:val="00D97DCA"/>
    <w:rsid w:val="00DA043A"/>
    <w:rsid w:val="00DA6033"/>
    <w:rsid w:val="00DB17BC"/>
    <w:rsid w:val="00DB43B6"/>
    <w:rsid w:val="00DC328C"/>
    <w:rsid w:val="00DC3EB6"/>
    <w:rsid w:val="00DD3A2C"/>
    <w:rsid w:val="00DD51AD"/>
    <w:rsid w:val="00DE234B"/>
    <w:rsid w:val="00DE533E"/>
    <w:rsid w:val="00DF26CD"/>
    <w:rsid w:val="00DF4A4E"/>
    <w:rsid w:val="00DF6ABF"/>
    <w:rsid w:val="00DF712D"/>
    <w:rsid w:val="00E051DA"/>
    <w:rsid w:val="00E073D7"/>
    <w:rsid w:val="00E11C16"/>
    <w:rsid w:val="00E17F10"/>
    <w:rsid w:val="00E2014E"/>
    <w:rsid w:val="00E221EE"/>
    <w:rsid w:val="00E35298"/>
    <w:rsid w:val="00E36B9E"/>
    <w:rsid w:val="00E444A6"/>
    <w:rsid w:val="00E51C16"/>
    <w:rsid w:val="00E621E5"/>
    <w:rsid w:val="00E64BAF"/>
    <w:rsid w:val="00E65847"/>
    <w:rsid w:val="00E67A65"/>
    <w:rsid w:val="00E90113"/>
    <w:rsid w:val="00EA4572"/>
    <w:rsid w:val="00EA5642"/>
    <w:rsid w:val="00EA5F8F"/>
    <w:rsid w:val="00EB1391"/>
    <w:rsid w:val="00EB2615"/>
    <w:rsid w:val="00EB29E7"/>
    <w:rsid w:val="00EB3657"/>
    <w:rsid w:val="00EB38AC"/>
    <w:rsid w:val="00EC6D1D"/>
    <w:rsid w:val="00EE46D5"/>
    <w:rsid w:val="00EF0B48"/>
    <w:rsid w:val="00EF4886"/>
    <w:rsid w:val="00EF7C4F"/>
    <w:rsid w:val="00F01006"/>
    <w:rsid w:val="00F019A1"/>
    <w:rsid w:val="00F023BF"/>
    <w:rsid w:val="00F0605D"/>
    <w:rsid w:val="00F076E6"/>
    <w:rsid w:val="00F227A4"/>
    <w:rsid w:val="00F26556"/>
    <w:rsid w:val="00F27C57"/>
    <w:rsid w:val="00F3469E"/>
    <w:rsid w:val="00F363AF"/>
    <w:rsid w:val="00F377A7"/>
    <w:rsid w:val="00F37885"/>
    <w:rsid w:val="00F41350"/>
    <w:rsid w:val="00F508CE"/>
    <w:rsid w:val="00F50CDA"/>
    <w:rsid w:val="00F51BD5"/>
    <w:rsid w:val="00F572EB"/>
    <w:rsid w:val="00F61522"/>
    <w:rsid w:val="00F731D3"/>
    <w:rsid w:val="00F84A9A"/>
    <w:rsid w:val="00F866DD"/>
    <w:rsid w:val="00F93BFB"/>
    <w:rsid w:val="00FA1EEE"/>
    <w:rsid w:val="00FA27C9"/>
    <w:rsid w:val="00FA3B25"/>
    <w:rsid w:val="00FA542D"/>
    <w:rsid w:val="00FA5538"/>
    <w:rsid w:val="00FE0474"/>
    <w:rsid w:val="00FE0F0E"/>
    <w:rsid w:val="00FE2E4A"/>
    <w:rsid w:val="00FE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88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3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5B6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B6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5B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5B6C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15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8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5795"/>
    <w:pPr>
      <w:ind w:left="720"/>
      <w:contextualSpacing/>
    </w:pPr>
  </w:style>
  <w:style w:type="table" w:styleId="TableGrid">
    <w:name w:val="Table Grid"/>
    <w:basedOn w:val="TableNormal"/>
    <w:uiPriority w:val="59"/>
    <w:rsid w:val="00605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4622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4E6C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925FF"/>
    <w:rPr>
      <w:color w:val="0563C1" w:themeColor="hyperlink"/>
      <w:u w:val="single"/>
    </w:rPr>
  </w:style>
  <w:style w:type="table" w:customStyle="1" w:styleId="ListTable3-Accent11">
    <w:name w:val="List Table 3 - Accent 11"/>
    <w:basedOn w:val="TableNormal"/>
    <w:uiPriority w:val="48"/>
    <w:rsid w:val="00B968B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B365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1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922"/>
  </w:style>
  <w:style w:type="paragraph" w:styleId="Footer">
    <w:name w:val="footer"/>
    <w:basedOn w:val="Normal"/>
    <w:link w:val="FooterChar"/>
    <w:uiPriority w:val="99"/>
    <w:unhideWhenUsed/>
    <w:rsid w:val="002719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0F307-E77D-014D-8909-3DE946603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lin@bu.edu</dc:creator>
  <cp:lastModifiedBy>Salinas, Joel A.,M.D.</cp:lastModifiedBy>
  <cp:revision>4</cp:revision>
  <dcterms:created xsi:type="dcterms:W3CDTF">2019-03-20T14:57:00Z</dcterms:created>
  <dcterms:modified xsi:type="dcterms:W3CDTF">2019-03-20T16:58:00Z</dcterms:modified>
</cp:coreProperties>
</file>